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0A03A" w14:textId="187CD26E" w:rsidR="00004A14" w:rsidRPr="0001241F" w:rsidRDefault="00482946" w:rsidP="0001241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05F7BDC" w14:textId="77777777" w:rsidR="00004A14" w:rsidRDefault="00004A14" w:rsidP="00DB284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B7B10">
        <w:rPr>
          <w:rFonts w:ascii="Times New Roman" w:hAnsi="Times New Roman" w:cs="Times New Roman"/>
          <w:b/>
          <w:bCs/>
          <w:sz w:val="24"/>
          <w:szCs w:val="24"/>
        </w:rPr>
        <w:t>Content</w:t>
      </w:r>
    </w:p>
    <w:p w14:paraId="6A1F4F88" w14:textId="77777777" w:rsidR="00004A14" w:rsidRDefault="00004A14" w:rsidP="00DB284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C9D16D" w14:textId="1B477936" w:rsidR="00B16ECE" w:rsidRPr="00084B12" w:rsidRDefault="00B16ECE" w:rsidP="00B16EC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69860E26">
        <w:rPr>
          <w:rFonts w:ascii="Times New Roman" w:eastAsia="Times New Roman" w:hAnsi="Times New Roman" w:cs="Times New Roman"/>
          <w:b/>
          <w:bCs/>
          <w:sz w:val="24"/>
          <w:szCs w:val="24"/>
        </w:rPr>
        <w:t>Suppl. Figure 1</w:t>
      </w:r>
      <w:r w:rsidRPr="00084B12">
        <w:rPr>
          <w:rFonts w:ascii="Times New Roman" w:eastAsia="Times New Roman" w:hAnsi="Times New Roman" w:cs="Times New Roman"/>
          <w:sz w:val="24"/>
          <w:szCs w:val="24"/>
        </w:rPr>
        <w:t>: Approach to classification of blood culture result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ge </w:t>
      </w:r>
      <w:r w:rsidR="003C1CDC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97417F0" w14:textId="77777777" w:rsidR="00B16ECE" w:rsidRPr="00084B12" w:rsidRDefault="00B16ECE" w:rsidP="00B16ECE">
      <w:pPr>
        <w:pStyle w:val="ListParagraph"/>
        <w:rPr>
          <w:rFonts w:ascii="Times New Roman" w:eastAsia="Times New Roman" w:hAnsi="Times New Roman" w:cs="Times New Roman"/>
          <w:sz w:val="24"/>
          <w:szCs w:val="24"/>
        </w:rPr>
      </w:pPr>
    </w:p>
    <w:p w14:paraId="7BFE74B1" w14:textId="0966C85F" w:rsidR="00004A14" w:rsidRPr="00355BF3" w:rsidRDefault="6B2922BE" w:rsidP="00355BF3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5BF3">
        <w:rPr>
          <w:rFonts w:ascii="Times New Roman" w:hAnsi="Times New Roman" w:cs="Times New Roman"/>
          <w:b/>
          <w:bCs/>
          <w:sz w:val="24"/>
          <w:szCs w:val="24"/>
        </w:rPr>
        <w:t xml:space="preserve">Suppl. Table 1. </w:t>
      </w:r>
      <w:r w:rsidRPr="00355BF3">
        <w:rPr>
          <w:rFonts w:ascii="Times New Roman" w:hAnsi="Times New Roman" w:cs="Times New Roman"/>
          <w:sz w:val="24"/>
          <w:szCs w:val="24"/>
        </w:rPr>
        <w:t>List of microorganisms that were considered contaminants if the blood culture contamination definition was met (i.e., not more than once per 24-hour period out of multiple blood cultures).</w:t>
      </w:r>
      <w:r w:rsidR="002958F6" w:rsidRPr="00355BF3">
        <w:rPr>
          <w:rFonts w:ascii="Times New Roman" w:hAnsi="Times New Roman" w:cs="Times New Roman"/>
          <w:sz w:val="24"/>
          <w:szCs w:val="24"/>
        </w:rPr>
        <w:t xml:space="preserve"> Pages 3</w:t>
      </w:r>
      <w:r w:rsidR="003C1CDC">
        <w:rPr>
          <w:rFonts w:ascii="Times New Roman" w:hAnsi="Times New Roman" w:cs="Times New Roman"/>
          <w:sz w:val="24"/>
          <w:szCs w:val="24"/>
        </w:rPr>
        <w:t>-4</w:t>
      </w:r>
      <w:r w:rsidR="002958F6" w:rsidRPr="00355BF3">
        <w:rPr>
          <w:rFonts w:ascii="Times New Roman" w:hAnsi="Times New Roman" w:cs="Times New Roman"/>
          <w:sz w:val="24"/>
          <w:szCs w:val="24"/>
        </w:rPr>
        <w:t>.</w:t>
      </w:r>
    </w:p>
    <w:p w14:paraId="19E8FD20" w14:textId="77777777" w:rsidR="002958F6" w:rsidRPr="002958F6" w:rsidRDefault="002958F6" w:rsidP="002958F6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E28B64" w14:textId="67F0E128" w:rsidR="00B16ECE" w:rsidRPr="003C1CDC" w:rsidRDefault="6B2922BE" w:rsidP="003C1CDC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69860E26">
        <w:rPr>
          <w:rFonts w:ascii="Times New Roman" w:hAnsi="Times New Roman" w:cs="Times New Roman"/>
          <w:b/>
          <w:bCs/>
          <w:sz w:val="24"/>
          <w:szCs w:val="24"/>
        </w:rPr>
        <w:t xml:space="preserve">Suppl. Table 2. </w:t>
      </w:r>
      <w:r w:rsidRPr="69860E26">
        <w:rPr>
          <w:rFonts w:ascii="Times New Roman" w:hAnsi="Times New Roman" w:cs="Times New Roman"/>
          <w:sz w:val="24"/>
          <w:szCs w:val="24"/>
        </w:rPr>
        <w:t xml:space="preserve">Unadjusted </w:t>
      </w:r>
      <w:r w:rsidR="003C1CDC">
        <w:rPr>
          <w:rFonts w:ascii="Times New Roman" w:hAnsi="Times New Roman" w:cs="Times New Roman"/>
          <w:sz w:val="24"/>
          <w:szCs w:val="24"/>
        </w:rPr>
        <w:t xml:space="preserve">overall </w:t>
      </w:r>
      <w:r w:rsidRPr="69860E26">
        <w:rPr>
          <w:rFonts w:ascii="Times New Roman" w:hAnsi="Times New Roman" w:cs="Times New Roman"/>
          <w:sz w:val="24"/>
          <w:szCs w:val="24"/>
        </w:rPr>
        <w:t>clinical outcomes associated with blood culture contamination.</w:t>
      </w:r>
      <w:r w:rsidR="002958F6">
        <w:rPr>
          <w:rFonts w:ascii="Times New Roman" w:hAnsi="Times New Roman" w:cs="Times New Roman"/>
          <w:sz w:val="24"/>
          <w:szCs w:val="24"/>
        </w:rPr>
        <w:t xml:space="preserve"> Page </w:t>
      </w:r>
      <w:r w:rsidR="003C1CDC">
        <w:rPr>
          <w:rFonts w:ascii="Times New Roman" w:hAnsi="Times New Roman" w:cs="Times New Roman"/>
          <w:sz w:val="24"/>
          <w:szCs w:val="24"/>
        </w:rPr>
        <w:t>5</w:t>
      </w:r>
      <w:r w:rsidR="002958F6">
        <w:rPr>
          <w:rFonts w:ascii="Times New Roman" w:hAnsi="Times New Roman" w:cs="Times New Roman"/>
          <w:sz w:val="24"/>
          <w:szCs w:val="24"/>
        </w:rPr>
        <w:t>.</w:t>
      </w:r>
    </w:p>
    <w:p w14:paraId="72C3502F" w14:textId="77777777" w:rsidR="00084B12" w:rsidRPr="00084B12" w:rsidRDefault="00084B12" w:rsidP="00084B12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01F7F2" w14:textId="76C8DB3D" w:rsidR="5BA5C059" w:rsidRPr="00084B12" w:rsidRDefault="00084B12" w:rsidP="00084B1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84B12">
        <w:rPr>
          <w:rFonts w:ascii="Times New Roman" w:eastAsia="Times New Roman" w:hAnsi="Times New Roman" w:cs="Times New Roman"/>
          <w:b/>
          <w:bCs/>
          <w:sz w:val="24"/>
          <w:szCs w:val="24"/>
        </w:rPr>
        <w:t>Suppl. Figure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5BA5C059" w:rsidRPr="00084B12">
        <w:rPr>
          <w:rFonts w:ascii="Times New Roman" w:eastAsia="Times New Roman" w:hAnsi="Times New Roman" w:cs="Times New Roman"/>
          <w:sz w:val="24"/>
          <w:szCs w:val="24"/>
        </w:rPr>
        <w:t>Most common blood culture contaminants found in both cohorts.</w:t>
      </w:r>
      <w:r w:rsidR="002958F6">
        <w:rPr>
          <w:rFonts w:ascii="Times New Roman" w:eastAsia="Times New Roman" w:hAnsi="Times New Roman" w:cs="Times New Roman"/>
          <w:sz w:val="24"/>
          <w:szCs w:val="24"/>
        </w:rPr>
        <w:t xml:space="preserve"> Page </w:t>
      </w:r>
      <w:r w:rsidR="003C1CDC">
        <w:rPr>
          <w:rFonts w:ascii="Times New Roman" w:eastAsia="Times New Roman" w:hAnsi="Times New Roman" w:cs="Times New Roman"/>
          <w:sz w:val="24"/>
          <w:szCs w:val="24"/>
        </w:rPr>
        <w:t>6</w:t>
      </w:r>
      <w:r w:rsidR="002958F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7D7A8CA" w14:textId="171DA44C" w:rsidR="69860E26" w:rsidRDefault="69860E26" w:rsidP="69860E2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B7B0C1" w14:textId="77777777" w:rsidR="00AF7057" w:rsidRDefault="00AF7057" w:rsidP="00DB284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3610852" w14:textId="77777777" w:rsidR="00D37A03" w:rsidRPr="002958F6" w:rsidRDefault="00D37A03" w:rsidP="00D37A03">
      <w:r w:rsidRPr="00D56A9B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A570245" wp14:editId="66FED446">
                <wp:simplePos x="0" y="0"/>
                <wp:positionH relativeFrom="column">
                  <wp:posOffset>-323850</wp:posOffset>
                </wp:positionH>
                <wp:positionV relativeFrom="paragraph">
                  <wp:posOffset>495300</wp:posOffset>
                </wp:positionV>
                <wp:extent cx="6324600" cy="2698750"/>
                <wp:effectExtent l="0" t="0" r="0" b="63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0" cy="269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91E9A4" w14:textId="77777777" w:rsidR="00D37A03" w:rsidRDefault="00D37A03" w:rsidP="00D37A03">
                            <w:r w:rsidRPr="00472C88">
                              <w:rPr>
                                <w:noProof/>
                              </w:rPr>
                              <w:drawing>
                                <wp:inline distT="0" distB="0" distL="0" distR="0" wp14:anchorId="5CBA2A8C" wp14:editId="6CFF25FB">
                                  <wp:extent cx="6132830" cy="2399434"/>
                                  <wp:effectExtent l="0" t="0" r="1270" b="127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132830" cy="239943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57024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5.5pt;margin-top:39pt;width:498pt;height:212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" stroked="f">
                <v:textbox>
                  <w:txbxContent>
                    <w:p w14:paraId="4291E9A4" w14:textId="77777777" w:rsidR="00D37A03" w:rsidRDefault="00D37A03" w:rsidP="00D37A03">
                      <w:r w:rsidRPr="00472C88">
                        <w:rPr>
                          <w:noProof/>
                        </w:rPr>
                        <w:drawing>
                          <wp:inline distT="0" distB="0" distL="0" distR="0" wp14:anchorId="5CBA2A8C" wp14:editId="6CFF25FB">
                            <wp:extent cx="6132830" cy="2399434"/>
                            <wp:effectExtent l="0" t="0" r="1270" b="127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132830" cy="239943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4199CE6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.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4199CE6E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303F04">
        <w:rPr>
          <w:rFonts w:ascii="Times New Roman" w:eastAsia="Times New Roman" w:hAnsi="Times New Roman" w:cs="Times New Roman"/>
          <w:sz w:val="24"/>
          <w:szCs w:val="24"/>
        </w:rPr>
        <w:t>Approach to classifying blood cultu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BC)</w:t>
      </w:r>
      <w:r w:rsidRPr="00303F04">
        <w:rPr>
          <w:rFonts w:ascii="Times New Roman" w:eastAsia="Times New Roman" w:hAnsi="Times New Roman" w:cs="Times New Roman"/>
          <w:sz w:val="24"/>
          <w:szCs w:val="24"/>
        </w:rPr>
        <w:t xml:space="preserve"> results.</w:t>
      </w:r>
    </w:p>
    <w:p w14:paraId="0C88E844" w14:textId="77777777" w:rsidR="00D37A03" w:rsidRDefault="00D37A03" w:rsidP="00D37A03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B432E33" w14:textId="77777777" w:rsidR="00D37A03" w:rsidRDefault="00D37A03" w:rsidP="00D37A03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504EE4" w14:textId="77777777" w:rsidR="00D37A03" w:rsidRDefault="00D37A03" w:rsidP="00D37A03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EF5E1D" w14:textId="77777777" w:rsidR="00D37A03" w:rsidRDefault="00D37A03" w:rsidP="00D37A03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3FA5DD9" w14:textId="77777777" w:rsidR="00D37A03" w:rsidRDefault="00D37A03" w:rsidP="00D37A03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4CCFC9" w14:textId="77777777" w:rsidR="003C1CDC" w:rsidRDefault="003C1CDC" w:rsidP="00DB284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774540" w14:textId="77777777" w:rsidR="003C1CDC" w:rsidRDefault="003C1CDC" w:rsidP="00DB284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F307CC" w14:textId="77777777" w:rsidR="003C1CDC" w:rsidRDefault="003C1CDC" w:rsidP="00DB284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C86C80" w14:textId="77777777" w:rsidR="003C1CDC" w:rsidRDefault="003C1CDC" w:rsidP="00DB284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13979B" w14:textId="77777777" w:rsidR="003C1CDC" w:rsidRDefault="003C1CDC" w:rsidP="00DB284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AABE5A" w14:textId="77777777" w:rsidR="003C1CDC" w:rsidRDefault="003C1CDC" w:rsidP="00DB284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478B65" w14:textId="77777777" w:rsidR="003C1CDC" w:rsidRDefault="003C1CDC" w:rsidP="00DB284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7A8F3" w14:textId="77777777" w:rsidR="003C1CDC" w:rsidRDefault="003C1CDC" w:rsidP="00DB284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153624" w14:textId="77777777" w:rsidR="003C1CDC" w:rsidRDefault="003C1CDC" w:rsidP="00DB284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2DF92E" w14:textId="77777777" w:rsidR="003C1CDC" w:rsidRDefault="003C1CDC" w:rsidP="00DB284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E21DB3" w14:textId="77777777" w:rsidR="003C1CDC" w:rsidRDefault="003C1CDC" w:rsidP="00DB284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58B18F" w14:textId="77777777" w:rsidR="003C1CDC" w:rsidRDefault="003C1CDC" w:rsidP="00DB284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50F3E3" w14:textId="77777777" w:rsidR="003C1CDC" w:rsidRDefault="003C1CDC" w:rsidP="00DB284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4AA371" w14:textId="54A08667" w:rsidR="009676E0" w:rsidRPr="00050B8D" w:rsidRDefault="00482946" w:rsidP="00DB28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69860E26"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="009676E0" w:rsidRPr="69860E26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9676E0" w:rsidRPr="69860E26">
        <w:rPr>
          <w:rFonts w:ascii="Times New Roman" w:hAnsi="Times New Roman" w:cs="Times New Roman"/>
          <w:sz w:val="24"/>
          <w:szCs w:val="24"/>
        </w:rPr>
        <w:t xml:space="preserve">List of microorganisms that were considered contaminants if the blood culture contamination definition </w:t>
      </w:r>
      <w:r w:rsidR="004D3160" w:rsidRPr="69860E26">
        <w:rPr>
          <w:rFonts w:ascii="Times New Roman" w:hAnsi="Times New Roman" w:cs="Times New Roman"/>
          <w:sz w:val="24"/>
          <w:szCs w:val="24"/>
        </w:rPr>
        <w:t xml:space="preserve">was met </w:t>
      </w:r>
      <w:r w:rsidR="009676E0" w:rsidRPr="69860E26">
        <w:rPr>
          <w:rFonts w:ascii="Times New Roman" w:hAnsi="Times New Roman" w:cs="Times New Roman"/>
          <w:sz w:val="24"/>
          <w:szCs w:val="24"/>
        </w:rPr>
        <w:t>(i.e., not more than once per 24-hour period out of multiple blood cultures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060"/>
      </w:tblGrid>
      <w:tr w:rsidR="009676E0" w14:paraId="56373DDB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D53AA2" w14:textId="7A25BBDD" w:rsidR="009676E0" w:rsidRDefault="009676E0" w:rsidP="00DB284E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 xml:space="preserve">Bacillus spp. </w:t>
            </w:r>
            <w:r w:rsidRPr="49CF16ED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proofErr w:type="gramStart"/>
            <w:r w:rsidR="00A259C6">
              <w:rPr>
                <w:rFonts w:ascii="Calibri" w:eastAsia="Calibri" w:hAnsi="Calibri" w:cs="Calibri"/>
                <w:sz w:val="20"/>
                <w:szCs w:val="20"/>
              </w:rPr>
              <w:t>except</w:t>
            </w:r>
            <w:proofErr w:type="gramEnd"/>
            <w:r w:rsidR="00A259C6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B. anthracis</w:t>
            </w:r>
            <w:r w:rsidR="000D6A9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or </w:t>
            </w: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B. </w:t>
            </w:r>
            <w:r w:rsidR="00C3111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ereus/</w:t>
            </w: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thuringiensis</w:t>
            </w:r>
            <w:r w:rsidRPr="49CF16ED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9676E0" w14:paraId="3DA2A88E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4CCEB5" w14:textId="77777777" w:rsidR="009676E0" w:rsidRDefault="009676E0" w:rsidP="00DB284E">
            <w:pPr>
              <w:jc w:val="both"/>
            </w:pPr>
            <w:r w:rsidRPr="00CE3233">
              <w:rPr>
                <w:rFonts w:ascii="Calibri" w:eastAsia="Calibri" w:hAnsi="Calibri" w:cs="Calibri"/>
                <w:sz w:val="20"/>
                <w:szCs w:val="20"/>
              </w:rPr>
              <w:t xml:space="preserve">Staphylococci </w:t>
            </w:r>
            <w:r w:rsidRPr="49CF16ED">
              <w:rPr>
                <w:rFonts w:ascii="Calibri" w:eastAsia="Calibri" w:hAnsi="Calibri" w:cs="Calibri"/>
                <w:sz w:val="20"/>
                <w:szCs w:val="20"/>
              </w:rPr>
              <w:t xml:space="preserve">(other than </w:t>
            </w: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S. aureus/S. lugdunensis/S. saprophyticus/S. </w:t>
            </w:r>
            <w:proofErr w:type="spellStart"/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ettenkoferi</w:t>
            </w:r>
            <w:proofErr w:type="spellEnd"/>
            <w:r w:rsidRPr="49CF16ED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9676E0" w14:paraId="5B07422E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292F45" w14:textId="14A50B8B" w:rsidR="009676E0" w:rsidRDefault="009676E0" w:rsidP="00DB284E">
            <w:pPr>
              <w:jc w:val="both"/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 xml:space="preserve">Corynebacterium spp. </w:t>
            </w:r>
            <w:r w:rsidRPr="49CF16ED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proofErr w:type="gramStart"/>
            <w:r w:rsidR="00A259C6">
              <w:rPr>
                <w:rFonts w:ascii="Calibri" w:eastAsia="Calibri" w:hAnsi="Calibri" w:cs="Calibri"/>
                <w:sz w:val="20"/>
                <w:szCs w:val="20"/>
              </w:rPr>
              <w:t>except</w:t>
            </w:r>
            <w:proofErr w:type="gramEnd"/>
            <w:r w:rsidRPr="49CF16ED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. diphtheriae</w:t>
            </w:r>
            <w:r w:rsidRPr="49CF16ED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9676E0" w14:paraId="756FA28B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82CFEE" w14:textId="77777777" w:rsidR="009676E0" w:rsidRDefault="009676E0" w:rsidP="00DB284E">
            <w:pPr>
              <w:jc w:val="both"/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ropionibacterium spp.</w:t>
            </w:r>
          </w:p>
        </w:tc>
      </w:tr>
      <w:tr w:rsidR="009676E0" w14:paraId="7621BDB0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BB9A77" w14:textId="77777777" w:rsidR="009676E0" w:rsidRDefault="009676E0" w:rsidP="00DB284E">
            <w:pPr>
              <w:jc w:val="both"/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Aerococcus spp.</w:t>
            </w:r>
          </w:p>
        </w:tc>
      </w:tr>
      <w:tr w:rsidR="009676E0" w14:paraId="7DA6503D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7770FD0" w14:textId="77777777" w:rsidR="009676E0" w:rsidRDefault="009676E0" w:rsidP="00DB284E">
            <w:pPr>
              <w:jc w:val="both"/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Micrococcus spp.</w:t>
            </w:r>
          </w:p>
        </w:tc>
      </w:tr>
      <w:tr w:rsidR="009676E0" w14:paraId="58D86B80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611E68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Abiotropia spp.</w:t>
            </w:r>
          </w:p>
        </w:tc>
      </w:tr>
      <w:tr w:rsidR="009676E0" w14:paraId="13DAD1A9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A0E0C0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Granulicatella spp.</w:t>
            </w:r>
          </w:p>
        </w:tc>
      </w:tr>
      <w:tr w:rsidR="009676E0" w14:paraId="318731F5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AA04CE" w14:textId="77777777" w:rsidR="009676E0" w:rsidRDefault="009676E0" w:rsidP="00DB284E">
            <w:pPr>
              <w:jc w:val="both"/>
            </w:pPr>
            <w:r w:rsidRPr="00B30C6C">
              <w:rPr>
                <w:rFonts w:ascii="Calibri" w:eastAsia="Calibri" w:hAnsi="Calibri" w:cs="Calibri"/>
                <w:sz w:val="20"/>
                <w:szCs w:val="20"/>
                <w:lang w:val="nl"/>
              </w:rPr>
              <w:t>Viridans</w:t>
            </w: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 xml:space="preserve"> </w:t>
            </w:r>
            <w:r w:rsidRPr="00472C88">
              <w:rPr>
                <w:rFonts w:ascii="Calibri" w:eastAsia="Calibri" w:hAnsi="Calibri" w:cs="Calibri"/>
                <w:iCs/>
                <w:sz w:val="20"/>
                <w:szCs w:val="20"/>
                <w:lang w:val="nl"/>
              </w:rPr>
              <w:t>group streptococci</w:t>
            </w:r>
          </w:p>
        </w:tc>
      </w:tr>
      <w:tr w:rsidR="009676E0" w14:paraId="19681311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94615E" w14:textId="77777777" w:rsidR="009676E0" w:rsidRDefault="009676E0" w:rsidP="00DB284E">
            <w:pPr>
              <w:jc w:val="both"/>
            </w:pPr>
            <w:r w:rsidRPr="49CF16ED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Additional/renamed organisms considered contaminants</w:t>
            </w:r>
          </w:p>
        </w:tc>
      </w:tr>
      <w:tr w:rsidR="009676E0" w14:paraId="286E8A5A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8B02454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Niallia (Bacillus) circulans</w:t>
            </w:r>
          </w:p>
        </w:tc>
      </w:tr>
      <w:tr w:rsidR="009676E0" w14:paraId="2937BE94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BE5E63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riestia</w:t>
            </w:r>
            <w:proofErr w:type="spellEnd"/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(Bacillus) megaterium</w:t>
            </w:r>
          </w:p>
        </w:tc>
      </w:tr>
      <w:tr w:rsidR="009676E0" w14:paraId="6CF24782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96F999" w14:textId="77777777" w:rsidR="009676E0" w:rsidRDefault="009676E0" w:rsidP="00DB284E">
            <w:pPr>
              <w:jc w:val="both"/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Ureibacillus (Lysinibacillus) sassiliensis</w:t>
            </w:r>
          </w:p>
        </w:tc>
      </w:tr>
      <w:tr w:rsidR="009676E0" w14:paraId="27EAF1A4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AE39C5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glucanolyticus</w:t>
            </w:r>
          </w:p>
        </w:tc>
      </w:tr>
      <w:tr w:rsidR="009676E0" w14:paraId="1D706D44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44E775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vulneris</w:t>
            </w:r>
          </w:p>
        </w:tc>
      </w:tr>
      <w:tr w:rsidR="009676E0" w14:paraId="49F25443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D1C839F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urinalis</w:t>
            </w:r>
          </w:p>
        </w:tc>
      </w:tr>
      <w:tr w:rsidR="009676E0" w14:paraId="7A148EEF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975E96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validus</w:t>
            </w:r>
          </w:p>
        </w:tc>
      </w:tr>
      <w:tr w:rsidR="009676E0" w14:paraId="324DDA5D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BC5D24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polymyxa</w:t>
            </w:r>
          </w:p>
        </w:tc>
      </w:tr>
      <w:tr w:rsidR="009676E0" w14:paraId="090ADCDE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BEE2AC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campinasensis</w:t>
            </w:r>
          </w:p>
        </w:tc>
      </w:tr>
      <w:tr w:rsidR="009676E0" w14:paraId="1289CEA4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C7F836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alvei</w:t>
            </w:r>
          </w:p>
        </w:tc>
      </w:tr>
      <w:tr w:rsidR="009676E0" w14:paraId="7E91B211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C924B3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azotofixans</w:t>
            </w:r>
          </w:p>
        </w:tc>
      </w:tr>
      <w:tr w:rsidR="009676E0" w14:paraId="79F6BFFC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691FD3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maceran</w:t>
            </w:r>
          </w:p>
        </w:tc>
      </w:tr>
      <w:tr w:rsidR="009676E0" w14:paraId="727C9A64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301AB0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spp.</w:t>
            </w:r>
          </w:p>
        </w:tc>
      </w:tr>
      <w:tr w:rsidR="009676E0" w14:paraId="613260A2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3BE0F8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humicus</w:t>
            </w:r>
          </w:p>
        </w:tc>
      </w:tr>
      <w:tr w:rsidR="009676E0" w14:paraId="20634357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4B21F2F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lautus</w:t>
            </w:r>
          </w:p>
        </w:tc>
      </w:tr>
      <w:tr w:rsidR="009676E0" w14:paraId="7A680994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1B1E59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odorifer</w:t>
            </w:r>
          </w:p>
        </w:tc>
      </w:tr>
      <w:tr w:rsidR="009676E0" w14:paraId="528AF3F0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447D63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provencensis</w:t>
            </w:r>
          </w:p>
        </w:tc>
      </w:tr>
      <w:tr w:rsidR="009676E0" w14:paraId="6EB99A68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BD2823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timonensis</w:t>
            </w:r>
          </w:p>
        </w:tc>
      </w:tr>
      <w:tr w:rsidR="009676E0" w14:paraId="0E808756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6583DC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dakarensis</w:t>
            </w:r>
          </w:p>
        </w:tc>
      </w:tr>
      <w:tr w:rsidR="009676E0" w14:paraId="3EB4885F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D49DBE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Paenibacillus massiliensis</w:t>
            </w:r>
          </w:p>
        </w:tc>
      </w:tr>
      <w:tr w:rsidR="009676E0" w14:paraId="738A6951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E07237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Rothia dentocariosa</w:t>
            </w:r>
          </w:p>
        </w:tc>
      </w:tr>
      <w:tr w:rsidR="009676E0" w14:paraId="69294295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F73141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Rothia amarae</w:t>
            </w:r>
          </w:p>
        </w:tc>
      </w:tr>
      <w:tr w:rsidR="009676E0" w14:paraId="78B7195E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EC4244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Rothia aeria</w:t>
            </w:r>
          </w:p>
        </w:tc>
      </w:tr>
      <w:tr w:rsidR="009676E0" w14:paraId="17109A90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55364B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 xml:space="preserve">Rothia mucilanginosa </w:t>
            </w:r>
          </w:p>
        </w:tc>
      </w:tr>
      <w:tr w:rsidR="009676E0" w14:paraId="53AF8BDA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064C71" w14:textId="77777777" w:rsidR="009676E0" w:rsidRDefault="009676E0" w:rsidP="00DB284E">
            <w:pPr>
              <w:jc w:val="both"/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Rothia terrae</w:t>
            </w:r>
          </w:p>
        </w:tc>
      </w:tr>
      <w:tr w:rsidR="009676E0" w14:paraId="412D0EE8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950D54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Kocuria kristinae</w:t>
            </w:r>
          </w:p>
        </w:tc>
      </w:tr>
      <w:tr w:rsidR="009676E0" w14:paraId="6C9F30EB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8A1A761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Kocuria palustris</w:t>
            </w:r>
          </w:p>
        </w:tc>
      </w:tr>
      <w:tr w:rsidR="009676E0" w14:paraId="3EEDB5D0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248ACD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Kocuria rhizophila</w:t>
            </w:r>
          </w:p>
        </w:tc>
      </w:tr>
      <w:tr w:rsidR="009676E0" w14:paraId="71C6757F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64B026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Kocuria rhizophila group</w:t>
            </w:r>
          </w:p>
        </w:tc>
      </w:tr>
      <w:tr w:rsidR="009676E0" w14:paraId="5A818764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968537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Kocuria rosea</w:t>
            </w:r>
          </w:p>
        </w:tc>
      </w:tr>
      <w:tr w:rsidR="009676E0" w14:paraId="7EB9A725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33DD32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Kocuria varians</w:t>
            </w:r>
          </w:p>
        </w:tc>
      </w:tr>
      <w:tr w:rsidR="009676E0" w14:paraId="58BE9EB1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4E2A6E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Dermabacter hominis</w:t>
            </w:r>
          </w:p>
        </w:tc>
      </w:tr>
      <w:tr w:rsidR="009676E0" w14:paraId="1DCD23C6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DAD940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Dermabacter jinjuensis</w:t>
            </w:r>
          </w:p>
        </w:tc>
      </w:tr>
      <w:tr w:rsidR="009676E0" w14:paraId="3CEF1E02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E22D42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Brevibacterium casei</w:t>
            </w:r>
          </w:p>
        </w:tc>
      </w:tr>
      <w:tr w:rsidR="009676E0" w14:paraId="26BC797A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5F152F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Brevibacterium epidermidis</w:t>
            </w:r>
          </w:p>
        </w:tc>
      </w:tr>
      <w:tr w:rsidR="009676E0" w14:paraId="68A4C9C0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8D0926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Brevibacterium iodinum</w:t>
            </w:r>
          </w:p>
        </w:tc>
      </w:tr>
      <w:tr w:rsidR="009676E0" w14:paraId="7013217B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DCA784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Brevibacterium linens</w:t>
            </w:r>
          </w:p>
        </w:tc>
      </w:tr>
      <w:tr w:rsidR="009676E0" w14:paraId="5C27A275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F8642C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Brevibacterium luteolum</w:t>
            </w:r>
          </w:p>
        </w:tc>
      </w:tr>
      <w:tr w:rsidR="009676E0" w14:paraId="73B56A25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903E5D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Brevibacterium mcbrellneri</w:t>
            </w:r>
          </w:p>
        </w:tc>
      </w:tr>
      <w:tr w:rsidR="009676E0" w14:paraId="10BA7EBE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B61118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Brevibacterium paucivoans</w:t>
            </w:r>
          </w:p>
        </w:tc>
      </w:tr>
      <w:tr w:rsidR="009676E0" w14:paraId="6A603B0A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9CFB44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Brevibacterium ravenspurgense</w:t>
            </w:r>
          </w:p>
        </w:tc>
      </w:tr>
      <w:tr w:rsidR="009676E0" w14:paraId="29129FD3" w14:textId="77777777" w:rsidTr="52B612C5">
        <w:trPr>
          <w:trHeight w:val="300"/>
        </w:trPr>
        <w:tc>
          <w:tcPr>
            <w:tcW w:w="9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C5D896" w14:textId="77777777" w:rsidR="009676E0" w:rsidRDefault="009676E0" w:rsidP="00DB284E">
            <w:pPr>
              <w:jc w:val="both"/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</w:pPr>
            <w:r w:rsidRPr="49CF16ED">
              <w:rPr>
                <w:rFonts w:ascii="Calibri" w:eastAsia="Calibri" w:hAnsi="Calibri" w:cs="Calibri"/>
                <w:i/>
                <w:iCs/>
                <w:sz w:val="20"/>
                <w:szCs w:val="20"/>
                <w:lang w:val="nl"/>
              </w:rPr>
              <w:t>Brevibacterium sanguinis</w:t>
            </w:r>
          </w:p>
        </w:tc>
      </w:tr>
    </w:tbl>
    <w:p w14:paraId="3419170E" w14:textId="4C23B96C" w:rsidR="52B612C5" w:rsidRDefault="52B612C5" w:rsidP="00DB284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CFCC9E" w14:textId="77777777" w:rsidR="003C1CDC" w:rsidRDefault="00482946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br/>
      </w:r>
    </w:p>
    <w:p w14:paraId="41E3DDFA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4506BD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339007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B5B5A1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3ABCCE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AF6D9B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D162B0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B5439C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E79DAD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78AF37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091969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380C9D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8B2327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34D5A3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D85834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B536FD" w14:textId="77777777" w:rsidR="003C1CDC" w:rsidRDefault="003C1CDC" w:rsidP="003C1CD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2301CA" w14:textId="67BCB694" w:rsidR="00B9004F" w:rsidRPr="006F2A2E" w:rsidRDefault="00482946" w:rsidP="003C1CDC">
      <w:pPr>
        <w:spacing w:line="240" w:lineRule="auto"/>
        <w:jc w:val="both"/>
      </w:pPr>
      <w:r w:rsidRPr="69860E26"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="009676E0" w:rsidRPr="69860E26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="00B9004F" w:rsidRPr="69860E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004F" w:rsidRPr="69860E26">
        <w:rPr>
          <w:rFonts w:ascii="Times New Roman" w:hAnsi="Times New Roman" w:cs="Times New Roman"/>
          <w:sz w:val="24"/>
          <w:szCs w:val="24"/>
        </w:rPr>
        <w:t xml:space="preserve">Unadjusted </w:t>
      </w:r>
      <w:r w:rsidR="00717DC0">
        <w:rPr>
          <w:rFonts w:ascii="Times New Roman" w:hAnsi="Times New Roman" w:cs="Times New Roman"/>
          <w:sz w:val="24"/>
          <w:szCs w:val="24"/>
        </w:rPr>
        <w:t xml:space="preserve">overall </w:t>
      </w:r>
      <w:r w:rsidR="00B9004F" w:rsidRPr="69860E26">
        <w:rPr>
          <w:rFonts w:ascii="Times New Roman" w:hAnsi="Times New Roman" w:cs="Times New Roman"/>
          <w:sz w:val="24"/>
          <w:szCs w:val="24"/>
        </w:rPr>
        <w:t>clinical outcomes associated with blood culture contamination</w:t>
      </w:r>
      <w:r w:rsidR="006F2A2E">
        <w:rPr>
          <w:rFonts w:ascii="Times New Roman" w:hAnsi="Times New Roman" w:cs="Times New Roman"/>
          <w:sz w:val="24"/>
          <w:szCs w:val="24"/>
        </w:rPr>
        <w:t xml:space="preserve"> (BCC)</w:t>
      </w:r>
      <w:r w:rsidR="00B9004F" w:rsidRPr="69860E2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0615" w:type="dxa"/>
        <w:tblLayout w:type="fixed"/>
        <w:tblLook w:val="06A0" w:firstRow="1" w:lastRow="0" w:firstColumn="1" w:lastColumn="0" w:noHBand="1" w:noVBand="1"/>
      </w:tblPr>
      <w:tblGrid>
        <w:gridCol w:w="2155"/>
        <w:gridCol w:w="1620"/>
        <w:gridCol w:w="1530"/>
        <w:gridCol w:w="1170"/>
        <w:gridCol w:w="1530"/>
        <w:gridCol w:w="1530"/>
        <w:gridCol w:w="1080"/>
      </w:tblGrid>
      <w:tr w:rsidR="005F398B" w:rsidRPr="00B54101" w14:paraId="490122FA" w14:textId="77777777" w:rsidTr="005F398B">
        <w:trPr>
          <w:trHeight w:val="286"/>
        </w:trPr>
        <w:tc>
          <w:tcPr>
            <w:tcW w:w="2155" w:type="dxa"/>
            <w:shd w:val="clear" w:color="auto" w:fill="F2F2F2" w:themeFill="background1" w:themeFillShade="F2"/>
          </w:tcPr>
          <w:p w14:paraId="1108551D" w14:textId="77777777" w:rsidR="00B9004F" w:rsidRPr="00B54101" w:rsidRDefault="00B9004F" w:rsidP="00DB284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7B5EBE4" w14:textId="77777777" w:rsidR="00B9004F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UMC </w:t>
            </w:r>
          </w:p>
          <w:p w14:paraId="69273FB3" w14:textId="317094A2" w:rsidR="00B9004F" w:rsidRDefault="006C545E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s with BCC</w:t>
            </w:r>
          </w:p>
          <w:p w14:paraId="21C3A6DF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"/>
              </w:rPr>
              <w:t>650</w:t>
            </w: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D90B163" w14:textId="77777777" w:rsidR="006C545E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UMC </w:t>
            </w:r>
            <w:r w:rsidR="006C54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s with negative BC</w:t>
            </w:r>
          </w:p>
          <w:p w14:paraId="69E5819D" w14:textId="7035086A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"/>
              </w:rPr>
              <w:t>,</w:t>
            </w: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"/>
              </w:rPr>
              <w:t>437</w:t>
            </w: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4AA649D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UMC </w:t>
            </w:r>
            <w:r w:rsidRPr="00B5410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7E2A930" w14:textId="3B3003A0" w:rsidR="00B9004F" w:rsidRPr="006C545E" w:rsidRDefault="00B9004F" w:rsidP="006C5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86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H</w:t>
            </w:r>
            <w:r w:rsidR="171E76E6" w:rsidRPr="6986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6986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S </w:t>
            </w:r>
            <w:r w:rsidR="006C54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s with BCC</w:t>
            </w:r>
          </w:p>
          <w:p w14:paraId="0D815B3A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4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39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69569CE" w14:textId="1154AD86" w:rsidR="00B9004F" w:rsidRPr="006C545E" w:rsidRDefault="00B9004F" w:rsidP="006C5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86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H</w:t>
            </w:r>
            <w:r w:rsidR="11249535" w:rsidRPr="6986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6986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S </w:t>
            </w:r>
            <w:r w:rsidR="006C54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s with negative BC</w:t>
            </w:r>
          </w:p>
          <w:p w14:paraId="1D08E459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4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,648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92CDC02" w14:textId="1A29F0F1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9860E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H</w:t>
            </w:r>
            <w:r w:rsidR="2835418D" w:rsidRPr="69860E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69860E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S </w:t>
            </w:r>
            <w:r w:rsidRPr="69860E2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69860E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B9004F" w:rsidRPr="00B54101" w14:paraId="3703908E" w14:textId="77777777" w:rsidTr="005F398B">
        <w:trPr>
          <w:trHeight w:val="286"/>
        </w:trPr>
        <w:tc>
          <w:tcPr>
            <w:tcW w:w="2155" w:type="dxa"/>
          </w:tcPr>
          <w:p w14:paraId="4BA79A2D" w14:textId="77777777" w:rsidR="00B9004F" w:rsidRPr="00B54101" w:rsidRDefault="00B9004F" w:rsidP="00DB28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Days of antibiotics, median (IQR)</w:t>
            </w:r>
          </w:p>
        </w:tc>
        <w:tc>
          <w:tcPr>
            <w:tcW w:w="1620" w:type="dxa"/>
          </w:tcPr>
          <w:p w14:paraId="77D28384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4 (1-9)</w:t>
            </w:r>
          </w:p>
        </w:tc>
        <w:tc>
          <w:tcPr>
            <w:tcW w:w="1530" w:type="dxa"/>
          </w:tcPr>
          <w:p w14:paraId="620C509E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3 (0-6)</w:t>
            </w:r>
          </w:p>
        </w:tc>
        <w:tc>
          <w:tcPr>
            <w:tcW w:w="1170" w:type="dxa"/>
          </w:tcPr>
          <w:p w14:paraId="0D7DAC5F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14:paraId="294A6C5D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6 (3-11)</w:t>
            </w:r>
          </w:p>
        </w:tc>
        <w:tc>
          <w:tcPr>
            <w:tcW w:w="1530" w:type="dxa"/>
          </w:tcPr>
          <w:p w14:paraId="272BF9F0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4 (1-9)</w:t>
            </w:r>
          </w:p>
        </w:tc>
        <w:tc>
          <w:tcPr>
            <w:tcW w:w="1080" w:type="dxa"/>
          </w:tcPr>
          <w:p w14:paraId="5D2030F8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9004F" w:rsidRPr="00B54101" w14:paraId="0ABE3C82" w14:textId="77777777" w:rsidTr="005F398B">
        <w:trPr>
          <w:trHeight w:val="286"/>
        </w:trPr>
        <w:tc>
          <w:tcPr>
            <w:tcW w:w="2155" w:type="dxa"/>
          </w:tcPr>
          <w:p w14:paraId="1ECD7819" w14:textId="77777777" w:rsidR="00B9004F" w:rsidRPr="00B54101" w:rsidRDefault="00B9004F" w:rsidP="00DB284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ays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V </w:t>
            </w: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ncomycin, median (IQR)</w:t>
            </w:r>
          </w:p>
        </w:tc>
        <w:tc>
          <w:tcPr>
            <w:tcW w:w="1620" w:type="dxa"/>
          </w:tcPr>
          <w:p w14:paraId="4B8508C2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-0)</w:t>
            </w:r>
          </w:p>
        </w:tc>
        <w:tc>
          <w:tcPr>
            <w:tcW w:w="1530" w:type="dxa"/>
          </w:tcPr>
          <w:p w14:paraId="49ADE4BA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-0)</w:t>
            </w:r>
          </w:p>
        </w:tc>
        <w:tc>
          <w:tcPr>
            <w:tcW w:w="1170" w:type="dxa"/>
          </w:tcPr>
          <w:p w14:paraId="2F2C7CC7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530" w:type="dxa"/>
          </w:tcPr>
          <w:p w14:paraId="58BBA387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-5)</w:t>
            </w:r>
          </w:p>
        </w:tc>
        <w:tc>
          <w:tcPr>
            <w:tcW w:w="1530" w:type="dxa"/>
          </w:tcPr>
          <w:p w14:paraId="317D4597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-3)</w:t>
            </w:r>
          </w:p>
        </w:tc>
        <w:tc>
          <w:tcPr>
            <w:tcW w:w="1080" w:type="dxa"/>
          </w:tcPr>
          <w:p w14:paraId="2DE379A3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9004F" w:rsidRPr="00B54101" w14:paraId="5765BC04" w14:textId="77777777" w:rsidTr="005F398B">
        <w:trPr>
          <w:trHeight w:val="286"/>
        </w:trPr>
        <w:tc>
          <w:tcPr>
            <w:tcW w:w="2155" w:type="dxa"/>
          </w:tcPr>
          <w:p w14:paraId="3F23F5FB" w14:textId="77777777" w:rsidR="00B9004F" w:rsidRPr="00B54101" w:rsidRDefault="00B9004F" w:rsidP="00DB28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Blood culture sets, median (IQR)</w:t>
            </w:r>
          </w:p>
        </w:tc>
        <w:tc>
          <w:tcPr>
            <w:tcW w:w="1620" w:type="dxa"/>
          </w:tcPr>
          <w:p w14:paraId="61A08535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2 (1-3)</w:t>
            </w:r>
          </w:p>
        </w:tc>
        <w:tc>
          <w:tcPr>
            <w:tcW w:w="1530" w:type="dxa"/>
          </w:tcPr>
          <w:p w14:paraId="66233917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2 (1-2)</w:t>
            </w:r>
          </w:p>
        </w:tc>
        <w:tc>
          <w:tcPr>
            <w:tcW w:w="1170" w:type="dxa"/>
          </w:tcPr>
          <w:p w14:paraId="70520457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14:paraId="157D6768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3 (2-4)</w:t>
            </w:r>
          </w:p>
        </w:tc>
        <w:tc>
          <w:tcPr>
            <w:tcW w:w="1530" w:type="dxa"/>
          </w:tcPr>
          <w:p w14:paraId="06F4C68B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2 (2-3)</w:t>
            </w:r>
          </w:p>
        </w:tc>
        <w:tc>
          <w:tcPr>
            <w:tcW w:w="1080" w:type="dxa"/>
          </w:tcPr>
          <w:p w14:paraId="77717A17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9004F" w:rsidRPr="00B54101" w14:paraId="61ED39B2" w14:textId="77777777" w:rsidTr="005F398B">
        <w:trPr>
          <w:trHeight w:val="286"/>
        </w:trPr>
        <w:tc>
          <w:tcPr>
            <w:tcW w:w="2155" w:type="dxa"/>
          </w:tcPr>
          <w:p w14:paraId="74EAC270" w14:textId="77777777" w:rsidR="00B9004F" w:rsidRPr="00B54101" w:rsidRDefault="00B9004F" w:rsidP="00DB284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mages, median (IQR)</w:t>
            </w:r>
          </w:p>
        </w:tc>
        <w:tc>
          <w:tcPr>
            <w:tcW w:w="1620" w:type="dxa"/>
          </w:tcPr>
          <w:p w14:paraId="6D322C7C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2-9)</w:t>
            </w:r>
          </w:p>
        </w:tc>
        <w:tc>
          <w:tcPr>
            <w:tcW w:w="1530" w:type="dxa"/>
          </w:tcPr>
          <w:p w14:paraId="38E17D2B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-5)</w:t>
            </w:r>
          </w:p>
        </w:tc>
        <w:tc>
          <w:tcPr>
            <w:tcW w:w="1170" w:type="dxa"/>
          </w:tcPr>
          <w:p w14:paraId="3D8BB8A8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14:paraId="3437DD4C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5-24)</w:t>
            </w:r>
          </w:p>
        </w:tc>
        <w:tc>
          <w:tcPr>
            <w:tcW w:w="1530" w:type="dxa"/>
          </w:tcPr>
          <w:p w14:paraId="5E318566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(6-26)</w:t>
            </w:r>
          </w:p>
        </w:tc>
        <w:tc>
          <w:tcPr>
            <w:tcW w:w="1080" w:type="dxa"/>
          </w:tcPr>
          <w:p w14:paraId="2CD77D43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6</w:t>
            </w:r>
          </w:p>
        </w:tc>
      </w:tr>
      <w:tr w:rsidR="00B9004F" w:rsidRPr="00B54101" w14:paraId="660BBAEB" w14:textId="77777777" w:rsidTr="005F398B">
        <w:trPr>
          <w:trHeight w:val="286"/>
        </w:trPr>
        <w:tc>
          <w:tcPr>
            <w:tcW w:w="2155" w:type="dxa"/>
          </w:tcPr>
          <w:p w14:paraId="64CB5101" w14:textId="77777777" w:rsidR="00B9004F" w:rsidRPr="00B54101" w:rsidRDefault="00B9004F" w:rsidP="00DB28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Peripheral IV insertions, median (IQR)</w:t>
            </w:r>
          </w:p>
        </w:tc>
        <w:tc>
          <w:tcPr>
            <w:tcW w:w="1620" w:type="dxa"/>
          </w:tcPr>
          <w:p w14:paraId="66EF906B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1 (1-3)</w:t>
            </w:r>
          </w:p>
        </w:tc>
        <w:tc>
          <w:tcPr>
            <w:tcW w:w="1530" w:type="dxa"/>
          </w:tcPr>
          <w:p w14:paraId="0F8438C8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1 (0-2)</w:t>
            </w:r>
          </w:p>
        </w:tc>
        <w:tc>
          <w:tcPr>
            <w:tcW w:w="1170" w:type="dxa"/>
          </w:tcPr>
          <w:p w14:paraId="5E831750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14:paraId="66223CEA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530" w:type="dxa"/>
          </w:tcPr>
          <w:p w14:paraId="4A87C994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080" w:type="dxa"/>
          </w:tcPr>
          <w:p w14:paraId="564D142C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B9004F" w:rsidRPr="00B54101" w14:paraId="0140735D" w14:textId="77777777" w:rsidTr="005F398B">
        <w:trPr>
          <w:trHeight w:val="286"/>
        </w:trPr>
        <w:tc>
          <w:tcPr>
            <w:tcW w:w="2155" w:type="dxa"/>
          </w:tcPr>
          <w:p w14:paraId="6B0EA887" w14:textId="77777777" w:rsidR="00B9004F" w:rsidRPr="00B54101" w:rsidRDefault="00B9004F" w:rsidP="00DB28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ngth of stay, median (IQR)</w:t>
            </w:r>
          </w:p>
        </w:tc>
        <w:tc>
          <w:tcPr>
            <w:tcW w:w="1620" w:type="dxa"/>
          </w:tcPr>
          <w:p w14:paraId="2C64371C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8 (4.1-24.7)</w:t>
            </w:r>
          </w:p>
        </w:tc>
        <w:tc>
          <w:tcPr>
            <w:tcW w:w="1530" w:type="dxa"/>
          </w:tcPr>
          <w:p w14:paraId="1BA2EE96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 (3.3-13.9)</w:t>
            </w:r>
          </w:p>
        </w:tc>
        <w:tc>
          <w:tcPr>
            <w:tcW w:w="1170" w:type="dxa"/>
          </w:tcPr>
          <w:p w14:paraId="54A7B9EC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14:paraId="41946CE0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5-16)</w:t>
            </w:r>
          </w:p>
        </w:tc>
        <w:tc>
          <w:tcPr>
            <w:tcW w:w="1530" w:type="dxa"/>
          </w:tcPr>
          <w:p w14:paraId="7621948E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5-19)</w:t>
            </w:r>
          </w:p>
        </w:tc>
        <w:tc>
          <w:tcPr>
            <w:tcW w:w="1080" w:type="dxa"/>
          </w:tcPr>
          <w:p w14:paraId="014CFADC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</w:tr>
      <w:tr w:rsidR="00B9004F" w:rsidRPr="00B54101" w14:paraId="50DCCFDB" w14:textId="77777777" w:rsidTr="005F398B">
        <w:trPr>
          <w:trHeight w:val="286"/>
        </w:trPr>
        <w:tc>
          <w:tcPr>
            <w:tcW w:w="2155" w:type="dxa"/>
          </w:tcPr>
          <w:p w14:paraId="2096550F" w14:textId="77777777" w:rsidR="00B9004F" w:rsidRPr="00B54101" w:rsidRDefault="00B9004F" w:rsidP="00DB284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-hospital mortality %</w:t>
            </w:r>
          </w:p>
        </w:tc>
        <w:tc>
          <w:tcPr>
            <w:tcW w:w="1620" w:type="dxa"/>
          </w:tcPr>
          <w:p w14:paraId="4249EE1C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1%</w:t>
            </w:r>
          </w:p>
        </w:tc>
        <w:tc>
          <w:tcPr>
            <w:tcW w:w="1530" w:type="dxa"/>
          </w:tcPr>
          <w:p w14:paraId="29408892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6%</w:t>
            </w:r>
          </w:p>
        </w:tc>
        <w:tc>
          <w:tcPr>
            <w:tcW w:w="1170" w:type="dxa"/>
          </w:tcPr>
          <w:p w14:paraId="2BC4037C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14:paraId="19C6799A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3%</w:t>
            </w:r>
          </w:p>
        </w:tc>
        <w:tc>
          <w:tcPr>
            <w:tcW w:w="1530" w:type="dxa"/>
          </w:tcPr>
          <w:p w14:paraId="6E33BC58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3%</w:t>
            </w:r>
          </w:p>
        </w:tc>
        <w:tc>
          <w:tcPr>
            <w:tcW w:w="1080" w:type="dxa"/>
          </w:tcPr>
          <w:p w14:paraId="51CD6D09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9</w:t>
            </w:r>
          </w:p>
        </w:tc>
      </w:tr>
      <w:tr w:rsidR="00B9004F" w:rsidRPr="00B54101" w14:paraId="30FFA3ED" w14:textId="77777777" w:rsidTr="005F398B">
        <w:trPr>
          <w:trHeight w:val="286"/>
        </w:trPr>
        <w:tc>
          <w:tcPr>
            <w:tcW w:w="2155" w:type="dxa"/>
          </w:tcPr>
          <w:p w14:paraId="421ED961" w14:textId="77777777" w:rsidR="00B9004F" w:rsidRPr="00B54101" w:rsidRDefault="00B9004F" w:rsidP="00DB28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0-day </w:t>
            </w:r>
            <w:r w:rsidRPr="00B54101">
              <w:rPr>
                <w:rFonts w:ascii="Times New Roman" w:eastAsia="Times New Roman" w:hAnsi="Times New Roman" w:cs="Times New Roman"/>
                <w:sz w:val="24"/>
                <w:szCs w:val="24"/>
              </w:rPr>
              <w:t>mortality %*</w:t>
            </w:r>
          </w:p>
        </w:tc>
        <w:tc>
          <w:tcPr>
            <w:tcW w:w="1620" w:type="dxa"/>
          </w:tcPr>
          <w:p w14:paraId="34862964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%</w:t>
            </w:r>
          </w:p>
        </w:tc>
        <w:tc>
          <w:tcPr>
            <w:tcW w:w="1530" w:type="dxa"/>
          </w:tcPr>
          <w:p w14:paraId="19EEC24A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%</w:t>
            </w:r>
          </w:p>
        </w:tc>
        <w:tc>
          <w:tcPr>
            <w:tcW w:w="1170" w:type="dxa"/>
          </w:tcPr>
          <w:p w14:paraId="77A04601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66</w:t>
            </w:r>
          </w:p>
        </w:tc>
        <w:tc>
          <w:tcPr>
            <w:tcW w:w="1530" w:type="dxa"/>
          </w:tcPr>
          <w:p w14:paraId="5AAA8C3F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%</w:t>
            </w:r>
          </w:p>
        </w:tc>
        <w:tc>
          <w:tcPr>
            <w:tcW w:w="1530" w:type="dxa"/>
          </w:tcPr>
          <w:p w14:paraId="5BD33EB4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9%</w:t>
            </w:r>
          </w:p>
        </w:tc>
        <w:tc>
          <w:tcPr>
            <w:tcW w:w="1080" w:type="dxa"/>
          </w:tcPr>
          <w:p w14:paraId="521955DB" w14:textId="77777777" w:rsidR="00B9004F" w:rsidRPr="00B54101" w:rsidRDefault="00B9004F" w:rsidP="00DB28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</w:tr>
    </w:tbl>
    <w:p w14:paraId="5A408E1E" w14:textId="77777777" w:rsidR="00B9004F" w:rsidRDefault="00B9004F" w:rsidP="00DB284E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7998F8A0" w14:textId="34DA7607" w:rsidR="00B9004F" w:rsidRPr="00B54101" w:rsidRDefault="00B17D1B" w:rsidP="00DB284E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QR</w:t>
      </w:r>
      <w:r w:rsidR="005F398B">
        <w:rPr>
          <w:rFonts w:ascii="Times New Roman" w:eastAsia="Calibri" w:hAnsi="Times New Roman" w:cs="Times New Roman"/>
          <w:sz w:val="24"/>
          <w:szCs w:val="24"/>
        </w:rPr>
        <w:t xml:space="preserve">: interquartile range, </w:t>
      </w:r>
      <w:r w:rsidR="00B9004F">
        <w:rPr>
          <w:rFonts w:ascii="Times New Roman" w:eastAsia="Calibri" w:hAnsi="Times New Roman" w:cs="Times New Roman"/>
          <w:sz w:val="24"/>
          <w:szCs w:val="24"/>
        </w:rPr>
        <w:t>IV: intravenous</w:t>
      </w:r>
      <w:r w:rsidR="005F398B">
        <w:rPr>
          <w:rFonts w:ascii="Times New Roman" w:eastAsia="Calibri" w:hAnsi="Times New Roman" w:cs="Times New Roman"/>
          <w:sz w:val="24"/>
          <w:szCs w:val="24"/>
        </w:rPr>
        <w:t>.</w:t>
      </w:r>
      <w:r w:rsidR="00D8759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9004F" w:rsidRPr="00B54101">
        <w:rPr>
          <w:rFonts w:ascii="Times New Roman" w:eastAsia="Calibri" w:hAnsi="Times New Roman" w:cs="Times New Roman"/>
          <w:sz w:val="24"/>
          <w:szCs w:val="24"/>
        </w:rPr>
        <w:t>*Excluding those who died within the hospital</w:t>
      </w:r>
      <w:r w:rsidR="005E59C1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4C99C9F7" w14:textId="427D6BA9" w:rsidR="00846B4E" w:rsidRDefault="00B9004F" w:rsidP="003C1CDC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  <w:r w:rsidR="00846B4E" w:rsidRPr="4199CE6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. Figure </w:t>
      </w:r>
      <w:r w:rsidR="00DA1BE8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846B4E" w:rsidRPr="4199CE6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73E2AEA1" w:rsidRPr="69860E26">
        <w:rPr>
          <w:rFonts w:ascii="Times New Roman" w:eastAsia="Times New Roman" w:hAnsi="Times New Roman" w:cs="Times New Roman"/>
          <w:sz w:val="24"/>
          <w:szCs w:val="24"/>
        </w:rPr>
        <w:t xml:space="preserve">Counts of the most </w:t>
      </w:r>
      <w:r w:rsidR="00846B4E" w:rsidRPr="69860E26">
        <w:rPr>
          <w:rFonts w:ascii="Times New Roman" w:eastAsia="Times New Roman" w:hAnsi="Times New Roman" w:cs="Times New Roman"/>
          <w:sz w:val="24"/>
          <w:szCs w:val="24"/>
        </w:rPr>
        <w:t>common</w:t>
      </w:r>
      <w:r w:rsidR="01455357" w:rsidRPr="69860E26">
        <w:rPr>
          <w:rFonts w:ascii="Times New Roman" w:eastAsia="Times New Roman" w:hAnsi="Times New Roman" w:cs="Times New Roman"/>
          <w:sz w:val="24"/>
          <w:szCs w:val="24"/>
        </w:rPr>
        <w:t>ly found</w:t>
      </w:r>
      <w:r w:rsidR="00846B4E" w:rsidRPr="69860E2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3D7F5D7" w:rsidRPr="69860E26">
        <w:rPr>
          <w:rFonts w:ascii="Times New Roman" w:eastAsia="Times New Roman" w:hAnsi="Times New Roman" w:cs="Times New Roman"/>
          <w:sz w:val="24"/>
          <w:szCs w:val="24"/>
        </w:rPr>
        <w:t xml:space="preserve">blood culture </w:t>
      </w:r>
      <w:r w:rsidR="636D9D27" w:rsidRPr="69860E26">
        <w:rPr>
          <w:rFonts w:ascii="Times New Roman" w:eastAsia="Times New Roman" w:hAnsi="Times New Roman" w:cs="Times New Roman"/>
          <w:sz w:val="24"/>
          <w:szCs w:val="24"/>
        </w:rPr>
        <w:t>co</w:t>
      </w:r>
      <w:r w:rsidR="03D7F5D7" w:rsidRPr="69860E26">
        <w:rPr>
          <w:rFonts w:ascii="Times New Roman" w:eastAsia="Times New Roman" w:hAnsi="Times New Roman" w:cs="Times New Roman"/>
          <w:sz w:val="24"/>
          <w:szCs w:val="24"/>
        </w:rPr>
        <w:t>n</w:t>
      </w:r>
      <w:r w:rsidR="00846B4E" w:rsidRPr="69860E26">
        <w:rPr>
          <w:rFonts w:ascii="Times New Roman" w:eastAsia="Times New Roman" w:hAnsi="Times New Roman" w:cs="Times New Roman"/>
          <w:sz w:val="24"/>
          <w:szCs w:val="24"/>
        </w:rPr>
        <w:t xml:space="preserve">taminants </w:t>
      </w:r>
      <w:r w:rsidR="00AC6088" w:rsidRPr="69860E26">
        <w:rPr>
          <w:rFonts w:ascii="Times New Roman" w:eastAsia="Times New Roman" w:hAnsi="Times New Roman" w:cs="Times New Roman"/>
          <w:sz w:val="24"/>
          <w:szCs w:val="24"/>
        </w:rPr>
        <w:t>in both cohorts.</w:t>
      </w:r>
      <w:r w:rsidR="008776C2">
        <w:rPr>
          <w:rFonts w:ascii="Times New Roman" w:eastAsia="Times New Roman" w:hAnsi="Times New Roman" w:cs="Times New Roman"/>
          <w:sz w:val="24"/>
          <w:szCs w:val="24"/>
        </w:rPr>
        <w:t xml:space="preserve"> JHMS: Johns Hopkins Medicine Health System</w:t>
      </w:r>
      <w:r w:rsidR="00B665FC">
        <w:rPr>
          <w:rFonts w:ascii="Times New Roman" w:eastAsia="Times New Roman" w:hAnsi="Times New Roman" w:cs="Times New Roman"/>
          <w:sz w:val="24"/>
          <w:szCs w:val="24"/>
        </w:rPr>
        <w:t>, AUMC: Amsterdam University Medical Center.</w:t>
      </w:r>
    </w:p>
    <w:p w14:paraId="0728AE86" w14:textId="1386C1D6" w:rsidR="00B665FC" w:rsidRPr="00AC6088" w:rsidRDefault="00B665FC" w:rsidP="00DB284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8588830" w14:textId="3DE14426" w:rsidR="5BB3F973" w:rsidRDefault="5BB3F973" w:rsidP="0BEAC7CC">
      <w:pPr>
        <w:jc w:val="both"/>
      </w:pPr>
      <w:r>
        <w:rPr>
          <w:noProof/>
        </w:rPr>
        <w:drawing>
          <wp:inline distT="0" distB="0" distL="0" distR="0" wp14:anchorId="397CFF4E" wp14:editId="6BB60EF3">
            <wp:extent cx="4105301" cy="2275020"/>
            <wp:effectExtent l="0" t="0" r="6350" b="0"/>
            <wp:docPr id="648997782" name="Picture 6489977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899778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301" cy="227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61B7B63B">
        <w:rPr>
          <w:noProof/>
        </w:rPr>
        <w:drawing>
          <wp:inline distT="0" distB="0" distL="0" distR="0" wp14:anchorId="74C0A3A9" wp14:editId="5F4952E3">
            <wp:extent cx="4124325" cy="2409825"/>
            <wp:effectExtent l="0" t="0" r="0" b="0"/>
            <wp:docPr id="875630273" name="Picture 8756302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4325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2148E" w14:textId="1B492756" w:rsidR="1773A077" w:rsidRDefault="1773A077" w:rsidP="1773A077">
      <w:pPr>
        <w:spacing w:line="240" w:lineRule="auto"/>
        <w:jc w:val="both"/>
      </w:pPr>
    </w:p>
    <w:p w14:paraId="7E04FB55" w14:textId="5813C6AF" w:rsidR="1689A638" w:rsidRDefault="1689A638" w:rsidP="69860E26">
      <w:pPr>
        <w:spacing w:line="240" w:lineRule="auto"/>
        <w:jc w:val="both"/>
        <w:rPr>
          <w:noProof/>
        </w:rPr>
      </w:pPr>
    </w:p>
    <w:p w14:paraId="771C8C97" w14:textId="00F6B4E7" w:rsidR="1689A638" w:rsidRDefault="1689A638" w:rsidP="00DB284E">
      <w:pPr>
        <w:spacing w:line="240" w:lineRule="auto"/>
        <w:jc w:val="both"/>
      </w:pPr>
    </w:p>
    <w:sectPr w:rsidR="1689A638" w:rsidSect="0001241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35DB2" w14:textId="77777777" w:rsidR="00316EC3" w:rsidRDefault="00316EC3" w:rsidP="002958F6">
      <w:pPr>
        <w:spacing w:after="0" w:line="240" w:lineRule="auto"/>
      </w:pPr>
      <w:r>
        <w:separator/>
      </w:r>
    </w:p>
  </w:endnote>
  <w:endnote w:type="continuationSeparator" w:id="0">
    <w:p w14:paraId="46F6BE86" w14:textId="77777777" w:rsidR="00316EC3" w:rsidRDefault="00316EC3" w:rsidP="00295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30143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8C7A04" w14:textId="54176F2D" w:rsidR="002958F6" w:rsidRDefault="002958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FAC951" w14:textId="77777777" w:rsidR="002958F6" w:rsidRDefault="002958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A664C" w14:textId="77777777" w:rsidR="00316EC3" w:rsidRDefault="00316EC3" w:rsidP="002958F6">
      <w:pPr>
        <w:spacing w:after="0" w:line="240" w:lineRule="auto"/>
      </w:pPr>
      <w:r>
        <w:separator/>
      </w:r>
    </w:p>
  </w:footnote>
  <w:footnote w:type="continuationSeparator" w:id="0">
    <w:p w14:paraId="1B84E7C1" w14:textId="77777777" w:rsidR="00316EC3" w:rsidRDefault="00316EC3" w:rsidP="00295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63FF1F"/>
    <w:multiLevelType w:val="hybridMultilevel"/>
    <w:tmpl w:val="93FE0C8A"/>
    <w:lvl w:ilvl="0" w:tplc="6E1489E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23388CAC">
      <w:start w:val="1"/>
      <w:numFmt w:val="lowerLetter"/>
      <w:lvlText w:val="%2."/>
      <w:lvlJc w:val="left"/>
      <w:pPr>
        <w:ind w:left="1440" w:hanging="360"/>
      </w:pPr>
    </w:lvl>
    <w:lvl w:ilvl="2" w:tplc="220C9160">
      <w:start w:val="1"/>
      <w:numFmt w:val="lowerRoman"/>
      <w:lvlText w:val="%3."/>
      <w:lvlJc w:val="right"/>
      <w:pPr>
        <w:ind w:left="2160" w:hanging="180"/>
      </w:pPr>
    </w:lvl>
    <w:lvl w:ilvl="3" w:tplc="93BAC55A">
      <w:start w:val="1"/>
      <w:numFmt w:val="decimal"/>
      <w:lvlText w:val="%4."/>
      <w:lvlJc w:val="left"/>
      <w:pPr>
        <w:ind w:left="2880" w:hanging="360"/>
      </w:pPr>
    </w:lvl>
    <w:lvl w:ilvl="4" w:tplc="C9D81924">
      <w:start w:val="1"/>
      <w:numFmt w:val="lowerLetter"/>
      <w:lvlText w:val="%5."/>
      <w:lvlJc w:val="left"/>
      <w:pPr>
        <w:ind w:left="3600" w:hanging="360"/>
      </w:pPr>
    </w:lvl>
    <w:lvl w:ilvl="5" w:tplc="E8FA593C">
      <w:start w:val="1"/>
      <w:numFmt w:val="lowerRoman"/>
      <w:lvlText w:val="%6."/>
      <w:lvlJc w:val="right"/>
      <w:pPr>
        <w:ind w:left="4320" w:hanging="180"/>
      </w:pPr>
    </w:lvl>
    <w:lvl w:ilvl="6" w:tplc="C212B2F8">
      <w:start w:val="1"/>
      <w:numFmt w:val="decimal"/>
      <w:lvlText w:val="%7."/>
      <w:lvlJc w:val="left"/>
      <w:pPr>
        <w:ind w:left="5040" w:hanging="360"/>
      </w:pPr>
    </w:lvl>
    <w:lvl w:ilvl="7" w:tplc="54C45C8A">
      <w:start w:val="1"/>
      <w:numFmt w:val="lowerLetter"/>
      <w:lvlText w:val="%8."/>
      <w:lvlJc w:val="left"/>
      <w:pPr>
        <w:ind w:left="5760" w:hanging="360"/>
      </w:pPr>
    </w:lvl>
    <w:lvl w:ilvl="8" w:tplc="AE36CD3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es-A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6E0"/>
    <w:rsid w:val="00004A14"/>
    <w:rsid w:val="0001241F"/>
    <w:rsid w:val="000352EB"/>
    <w:rsid w:val="00084B12"/>
    <w:rsid w:val="000D6A9C"/>
    <w:rsid w:val="000E0A04"/>
    <w:rsid w:val="000F643D"/>
    <w:rsid w:val="001E7C13"/>
    <w:rsid w:val="001F1212"/>
    <w:rsid w:val="00271665"/>
    <w:rsid w:val="002958F6"/>
    <w:rsid w:val="002A10CF"/>
    <w:rsid w:val="002D1F6A"/>
    <w:rsid w:val="00303F04"/>
    <w:rsid w:val="00316EC3"/>
    <w:rsid w:val="00355BF3"/>
    <w:rsid w:val="003729CE"/>
    <w:rsid w:val="003C0242"/>
    <w:rsid w:val="003C1CDC"/>
    <w:rsid w:val="003D42AC"/>
    <w:rsid w:val="003F150D"/>
    <w:rsid w:val="00407C11"/>
    <w:rsid w:val="004279AC"/>
    <w:rsid w:val="00441C18"/>
    <w:rsid w:val="00472C88"/>
    <w:rsid w:val="00482946"/>
    <w:rsid w:val="004D3160"/>
    <w:rsid w:val="0056312B"/>
    <w:rsid w:val="005A1318"/>
    <w:rsid w:val="005E59C1"/>
    <w:rsid w:val="005E5D60"/>
    <w:rsid w:val="005F398B"/>
    <w:rsid w:val="006C545E"/>
    <w:rsid w:val="006F2A2E"/>
    <w:rsid w:val="00705028"/>
    <w:rsid w:val="00717DC0"/>
    <w:rsid w:val="00727430"/>
    <w:rsid w:val="00780EE2"/>
    <w:rsid w:val="007F1BD6"/>
    <w:rsid w:val="00846B4E"/>
    <w:rsid w:val="0085289F"/>
    <w:rsid w:val="00871D56"/>
    <w:rsid w:val="008776C2"/>
    <w:rsid w:val="009676E0"/>
    <w:rsid w:val="009A036F"/>
    <w:rsid w:val="00A259C6"/>
    <w:rsid w:val="00A4393D"/>
    <w:rsid w:val="00AC6088"/>
    <w:rsid w:val="00AF7057"/>
    <w:rsid w:val="00B16ECE"/>
    <w:rsid w:val="00B17D1B"/>
    <w:rsid w:val="00B30C6C"/>
    <w:rsid w:val="00B665FC"/>
    <w:rsid w:val="00B9004F"/>
    <w:rsid w:val="00B96F1E"/>
    <w:rsid w:val="00BB6926"/>
    <w:rsid w:val="00C23033"/>
    <w:rsid w:val="00C25917"/>
    <w:rsid w:val="00C31112"/>
    <w:rsid w:val="00C7534C"/>
    <w:rsid w:val="00CC60E5"/>
    <w:rsid w:val="00CE3233"/>
    <w:rsid w:val="00D37A03"/>
    <w:rsid w:val="00D56A9B"/>
    <w:rsid w:val="00D87597"/>
    <w:rsid w:val="00DA1BE8"/>
    <w:rsid w:val="00DB284E"/>
    <w:rsid w:val="00DB73EF"/>
    <w:rsid w:val="00DD2835"/>
    <w:rsid w:val="00DD41B2"/>
    <w:rsid w:val="00E36139"/>
    <w:rsid w:val="00E706ED"/>
    <w:rsid w:val="00EC7DFF"/>
    <w:rsid w:val="00F46FC0"/>
    <w:rsid w:val="00FA3412"/>
    <w:rsid w:val="01455357"/>
    <w:rsid w:val="03D7F5D7"/>
    <w:rsid w:val="0472D4F6"/>
    <w:rsid w:val="076906AC"/>
    <w:rsid w:val="09920B1C"/>
    <w:rsid w:val="0BEAC7CC"/>
    <w:rsid w:val="0CB047FF"/>
    <w:rsid w:val="0F72D50B"/>
    <w:rsid w:val="10014CA0"/>
    <w:rsid w:val="11249535"/>
    <w:rsid w:val="12CA2766"/>
    <w:rsid w:val="1689A638"/>
    <w:rsid w:val="171E76E6"/>
    <w:rsid w:val="1773A077"/>
    <w:rsid w:val="1AB12F0B"/>
    <w:rsid w:val="1C601EAF"/>
    <w:rsid w:val="21896496"/>
    <w:rsid w:val="2320B1D1"/>
    <w:rsid w:val="2835418D"/>
    <w:rsid w:val="2E779D19"/>
    <w:rsid w:val="2F53360C"/>
    <w:rsid w:val="30EF066D"/>
    <w:rsid w:val="346406FF"/>
    <w:rsid w:val="35F07B89"/>
    <w:rsid w:val="376FC35B"/>
    <w:rsid w:val="3824C07B"/>
    <w:rsid w:val="3FBE9D3F"/>
    <w:rsid w:val="4199CE6E"/>
    <w:rsid w:val="477C5941"/>
    <w:rsid w:val="4C36A207"/>
    <w:rsid w:val="52B612C5"/>
    <w:rsid w:val="5BA5C059"/>
    <w:rsid w:val="5BB3F973"/>
    <w:rsid w:val="5E65DDF9"/>
    <w:rsid w:val="61B7B63B"/>
    <w:rsid w:val="63362269"/>
    <w:rsid w:val="636D9D27"/>
    <w:rsid w:val="69860E26"/>
    <w:rsid w:val="6B2922BE"/>
    <w:rsid w:val="6C2C63DA"/>
    <w:rsid w:val="716A06A0"/>
    <w:rsid w:val="73B87033"/>
    <w:rsid w:val="73E2AEA1"/>
    <w:rsid w:val="7F01B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4DB5D"/>
  <w15:chartTrackingRefBased/>
  <w15:docId w15:val="{530A8541-6764-4689-B957-C583894B1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6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6E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C0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242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C024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C024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B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B4E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36F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5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8F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5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8F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6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22</Words>
  <Characters>2875</Characters>
  <Application>Microsoft Office Word</Application>
  <DocSecurity>0</DocSecurity>
  <Lines>23</Lines>
  <Paragraphs>6</Paragraphs>
  <ScaleCrop>false</ScaleCrop>
  <Company>Johns Hopkins</Company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Fabre</dc:creator>
  <cp:keywords/>
  <dc:description/>
  <cp:lastModifiedBy>Valeria Fabre</cp:lastModifiedBy>
  <cp:revision>3</cp:revision>
  <dcterms:created xsi:type="dcterms:W3CDTF">2023-11-29T22:22:00Z</dcterms:created>
  <dcterms:modified xsi:type="dcterms:W3CDTF">2023-11-29T22:25:00Z</dcterms:modified>
</cp:coreProperties>
</file>